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DD3" w:rsidRDefault="002C1DD3" w:rsidP="002C1DD3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Figure S.2. Relationship between mean child basal WH and maximum temperature of hottest month and genetic affinity-predicted </w:t>
      </w:r>
      <w:proofErr w:type="spellStart"/>
      <w:r>
        <w:rPr>
          <w:rFonts w:ascii="Times New Roman" w:eastAsia="Calibri" w:hAnsi="Times New Roman" w:cs="Times New Roman"/>
          <w:b/>
          <w:sz w:val="24"/>
          <w:szCs w:val="24"/>
        </w:rPr>
        <w:t>bWH</w:t>
      </w:r>
      <w:proofErr w:type="spellEnd"/>
    </w:p>
    <w:p w:rsidR="002C1DD3" w:rsidRDefault="002C1DD3" w:rsidP="002C1DD3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5DCFB1DE" wp14:editId="03E783EB">
            <wp:extent cx="8396287" cy="3276600"/>
            <wp:effectExtent l="0" t="0" r="5080" b="0"/>
            <wp:docPr id="1" name="Picture 1" descr="C:\Users\Hruschka\Desktop\ResearchProjectsPapers\Health\ObesityNutrition\Bergmann\PLOS ONE submission\Resubmission2\Figure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ruschka\Desktop\ResearchProjectsPapers\Health\ObesityNutrition\Bergmann\PLOS ONE submission\Resubmission2\Figure3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99256" cy="3277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1DD3" w:rsidRDefault="002C1DD3" w:rsidP="002C1DD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162F55" w:rsidRDefault="002C1DD3">
      <w:bookmarkStart w:id="0" w:name="_GoBack"/>
      <w:bookmarkEnd w:id="0"/>
    </w:p>
    <w:sectPr w:rsidR="00162F55" w:rsidSect="002C1D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DD3"/>
    <w:rsid w:val="002C1DD3"/>
    <w:rsid w:val="002C442F"/>
    <w:rsid w:val="00A5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D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1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D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D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1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D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5-01-02T18:34:00Z</dcterms:created>
  <dcterms:modified xsi:type="dcterms:W3CDTF">2015-01-02T18:34:00Z</dcterms:modified>
</cp:coreProperties>
</file>